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94129" w14:textId="15867165" w:rsidR="00D149FC" w:rsidRPr="00D149FC" w:rsidRDefault="00D149FC" w:rsidP="00D149FC">
      <w:pPr>
        <w:rPr>
          <w:rFonts w:ascii="Times New Roman" w:hAnsi="Times New Roman" w:cs="Times New Roman"/>
        </w:rPr>
      </w:pPr>
      <w:r w:rsidRPr="00D149FC">
        <w:rPr>
          <w:rFonts w:ascii="Times New Roman" w:hAnsi="Times New Roman" w:cs="Times New Roman"/>
          <w:b/>
        </w:rPr>
        <w:t xml:space="preserve">Table S1 </w:t>
      </w:r>
      <w:r w:rsidRPr="00D149FC">
        <w:rPr>
          <w:rFonts w:ascii="Times New Roman" w:hAnsi="Times New Roman" w:cs="Times New Roman"/>
        </w:rPr>
        <w:t>Response values for the anthocyanin (PRG) content via ultrasonic extraction based on BBD</w:t>
      </w:r>
      <w:r w:rsidR="00FA4273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8792" w:type="dxa"/>
        <w:jc w:val="center"/>
        <w:tblLook w:val="04A0" w:firstRow="1" w:lastRow="0" w:firstColumn="1" w:lastColumn="0" w:noHBand="0" w:noVBand="1"/>
      </w:tblPr>
      <w:tblGrid>
        <w:gridCol w:w="697"/>
        <w:gridCol w:w="1255"/>
        <w:gridCol w:w="1552"/>
        <w:gridCol w:w="1701"/>
        <w:gridCol w:w="1085"/>
        <w:gridCol w:w="236"/>
        <w:gridCol w:w="1294"/>
        <w:gridCol w:w="972"/>
      </w:tblGrid>
      <w:tr w:rsidR="00D149FC" w:rsidRPr="00D149FC" w14:paraId="3BDE283A" w14:textId="77777777" w:rsidTr="003F1DF0">
        <w:trPr>
          <w:trHeight w:val="270"/>
          <w:jc w:val="center"/>
        </w:trPr>
        <w:tc>
          <w:tcPr>
            <w:tcW w:w="6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C2E2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n</w:t>
            </w:r>
          </w:p>
        </w:tc>
        <w:tc>
          <w:tcPr>
            <w:tcW w:w="559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2CFF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ependent variable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18CC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836C4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G content (mg/g DW)</w:t>
            </w:r>
          </w:p>
        </w:tc>
      </w:tr>
      <w:tr w:rsidR="00D149FC" w:rsidRPr="00D149FC" w14:paraId="31245E09" w14:textId="77777777" w:rsidTr="003F1DF0">
        <w:trPr>
          <w:trHeight w:val="270"/>
          <w:jc w:val="center"/>
        </w:trPr>
        <w:tc>
          <w:tcPr>
            <w:tcW w:w="69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BA0EA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D06DB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</w:t>
            </w: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power, W)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0CD70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</w:t>
            </w: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2</w:t>
            </w: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149FC">
              <w:rPr>
                <w:rFonts w:ascii="Times New Roman" w:hAnsi="Times New Roman" w:cs="Times New Roman"/>
              </w:rPr>
              <w:t>extractant</w:t>
            </w: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 material ratio, mL/g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A2C699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</w:t>
            </w: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emperature,</w:t>
            </w:r>
          </w:p>
          <w:p w14:paraId="59A9955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℃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D3794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</w:t>
            </w:r>
            <w:r w:rsidRPr="00D149F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ime, min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DFB17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A80FE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al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77CDF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</w:t>
            </w:r>
          </w:p>
        </w:tc>
      </w:tr>
      <w:tr w:rsidR="00D149FC" w:rsidRPr="00D149FC" w14:paraId="6ED793C4" w14:textId="77777777" w:rsidTr="003F1DF0">
        <w:trPr>
          <w:trHeight w:val="270"/>
          <w:jc w:val="center"/>
        </w:trPr>
        <w:tc>
          <w:tcPr>
            <w:tcW w:w="6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83DA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3482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(100)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4CBD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(1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E2EF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40)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B69A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25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11BE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28973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2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3E874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4.68</w:t>
            </w:r>
          </w:p>
        </w:tc>
      </w:tr>
      <w:tr w:rsidR="00D149FC" w:rsidRPr="00D149FC" w14:paraId="6AFD8CDB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F4CA73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B88B5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(500)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C5E9E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A712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0C4784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48219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163CEB0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124C1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5.57</w:t>
            </w:r>
          </w:p>
        </w:tc>
      </w:tr>
      <w:tr w:rsidR="00D149FC" w:rsidRPr="00D149FC" w14:paraId="7B0D6A8F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C11957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A08D7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F60CD4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(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FE09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9485C8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133037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32D812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3C0807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28</w:t>
            </w:r>
          </w:p>
        </w:tc>
      </w:tr>
      <w:tr w:rsidR="00D149FC" w:rsidRPr="00D149FC" w14:paraId="2484F1AF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CBDF08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C1393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8BBF7F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3F56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89446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113BA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3D29ECD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6F4A6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62</w:t>
            </w:r>
          </w:p>
        </w:tc>
      </w:tr>
      <w:tr w:rsidR="00D149FC" w:rsidRPr="00D149FC" w14:paraId="7874F24E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3891E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412D4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00)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372835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4665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(30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76B5A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(15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239B4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600934A1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35010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4.12</w:t>
            </w:r>
          </w:p>
        </w:tc>
      </w:tr>
      <w:tr w:rsidR="00D149FC" w:rsidRPr="00D149FC" w14:paraId="5B0758C7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980A43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728412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E57211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9E7A7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(50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DCC860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3EF5A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C625D68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A64DE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5.48</w:t>
            </w:r>
          </w:p>
        </w:tc>
      </w:tr>
      <w:tr w:rsidR="00D149FC" w:rsidRPr="00D149FC" w14:paraId="56DAE379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E5BD8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A4F22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5EBBE8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8350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162E8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(35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0479C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3CC023EE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22F2CE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75</w:t>
            </w:r>
          </w:p>
        </w:tc>
      </w:tr>
      <w:tr w:rsidR="00D149FC" w:rsidRPr="00D149FC" w14:paraId="2181F33E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558A5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A8652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93E2CB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6394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0F451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DB1C7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2E0AEAC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099A60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51</w:t>
            </w:r>
          </w:p>
        </w:tc>
      </w:tr>
      <w:tr w:rsidR="00D149FC" w:rsidRPr="00D149FC" w14:paraId="3DCE1ECA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15D669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7346F3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19BDC2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9785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69A57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FD077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13134BA7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649F1CC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3.64</w:t>
            </w:r>
          </w:p>
        </w:tc>
      </w:tr>
      <w:tr w:rsidR="00D149FC" w:rsidRPr="00D149FC" w14:paraId="302ECA65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77FF2A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28C4D7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B8426B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F2B8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C4BD99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AA3FDE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56104B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2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FE848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5.43</w:t>
            </w:r>
          </w:p>
        </w:tc>
      </w:tr>
      <w:tr w:rsidR="00D149FC" w:rsidRPr="00D149FC" w14:paraId="2D81B69D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E1743A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8A678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1B1AEE9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FDB7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E32E4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72857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6B784C1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10B672C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64</w:t>
            </w:r>
          </w:p>
        </w:tc>
      </w:tr>
      <w:tr w:rsidR="00D149FC" w:rsidRPr="00D149FC" w14:paraId="2784A505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475E4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0F8CCC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3D5D88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F5BE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CD65A2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4C855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40A372C1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76396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09</w:t>
            </w:r>
          </w:p>
        </w:tc>
      </w:tr>
      <w:tr w:rsidR="00D149FC" w:rsidRPr="00D149FC" w14:paraId="63E81825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BB75A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9E44EB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2C6A16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A781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D4E95F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DD50F2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77730AE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7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29331B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4.50</w:t>
            </w:r>
          </w:p>
        </w:tc>
      </w:tr>
      <w:tr w:rsidR="00D149FC" w:rsidRPr="00D149FC" w14:paraId="3C2AE12A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9F3204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2A36A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17FB65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2928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3D039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BE8B1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EEA10C7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492509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05</w:t>
            </w:r>
          </w:p>
        </w:tc>
      </w:tr>
      <w:tr w:rsidR="00D149FC" w:rsidRPr="00D149FC" w14:paraId="13337A37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40CCB1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D8327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6148B1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7FFD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28EADD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AF65D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21E3FD4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278111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29</w:t>
            </w:r>
          </w:p>
        </w:tc>
      </w:tr>
      <w:tr w:rsidR="00D149FC" w:rsidRPr="00D149FC" w14:paraId="48921C45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8E45CE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CE053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9AA879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F79D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8917DA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8F3082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044E32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CC7ADC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39</w:t>
            </w:r>
          </w:p>
        </w:tc>
      </w:tr>
      <w:tr w:rsidR="00D149FC" w:rsidRPr="00D149FC" w14:paraId="277AB35A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8534E7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EF53AE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0E1F22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2D50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88221E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5AE6D7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3156BD18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3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A10647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4.88</w:t>
            </w:r>
          </w:p>
        </w:tc>
      </w:tr>
      <w:tr w:rsidR="00D149FC" w:rsidRPr="00D149FC" w14:paraId="1A7E448B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3F4A3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0E83C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3E36AA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F4309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3B9D3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0B24D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6B92230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5791B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58</w:t>
            </w:r>
          </w:p>
        </w:tc>
      </w:tr>
      <w:tr w:rsidR="00D149FC" w:rsidRPr="00D149FC" w14:paraId="6BE76736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918564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B283B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C74A81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0C68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5AC286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9662E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C5C812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3D34AB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53</w:t>
            </w:r>
          </w:p>
        </w:tc>
      </w:tr>
      <w:tr w:rsidR="00D149FC" w:rsidRPr="00D149FC" w14:paraId="0D89FBBA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76F7D0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1D2E1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7D33EB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3D8E0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B7E32E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72AC2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142C91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28E29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06</w:t>
            </w:r>
          </w:p>
        </w:tc>
      </w:tr>
      <w:tr w:rsidR="00D149FC" w:rsidRPr="00D149FC" w14:paraId="0C4B1AE9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8ABC0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5D226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9FCAD0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76114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DA40D3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9ACADE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2659E1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6E7A0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3.50</w:t>
            </w:r>
          </w:p>
        </w:tc>
      </w:tr>
      <w:tr w:rsidR="00D149FC" w:rsidRPr="00D149FC" w14:paraId="39934B1B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854060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A77386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ABB40F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878D6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C005E3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2A5D55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254B768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B0DC03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5.66</w:t>
            </w:r>
          </w:p>
        </w:tc>
      </w:tr>
      <w:tr w:rsidR="00D149FC" w:rsidRPr="00D149FC" w14:paraId="712F18A2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B517D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8603C1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EEE25E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1102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246283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80F98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06F28BF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1EF3774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6.16</w:t>
            </w:r>
          </w:p>
        </w:tc>
      </w:tr>
      <w:tr w:rsidR="00D149FC" w:rsidRPr="00D149FC" w14:paraId="072F65B2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6D0E13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5D814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C36644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0E01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90A67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4F2F91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6DE0D60B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9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80545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66</w:t>
            </w:r>
          </w:p>
        </w:tc>
      </w:tr>
      <w:tr w:rsidR="00D149FC" w:rsidRPr="00D149FC" w14:paraId="6C4D4DD1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05D0EF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14078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470975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99B6C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47C636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FDAF0B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3931305C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18FA7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74</w:t>
            </w:r>
          </w:p>
        </w:tc>
      </w:tr>
      <w:tr w:rsidR="00D149FC" w:rsidRPr="00D149FC" w14:paraId="31CCCF49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CAF39AB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4440F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A7C4613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92FA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C5F0F5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B9D84B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1BABA7A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9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34BE63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74</w:t>
            </w:r>
          </w:p>
        </w:tc>
      </w:tr>
      <w:tr w:rsidR="00D149FC" w:rsidRPr="00D149FC" w14:paraId="3F21F398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938F98A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C9EAB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23D4DB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A140E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D4042F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56BEF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5BE83E5A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7ACE6D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74</w:t>
            </w:r>
          </w:p>
        </w:tc>
      </w:tr>
      <w:tr w:rsidR="00D149FC" w:rsidRPr="00D149FC" w14:paraId="09E5C4E1" w14:textId="77777777" w:rsidTr="003F1DF0">
        <w:trPr>
          <w:trHeight w:val="270"/>
          <w:jc w:val="center"/>
        </w:trPr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48AEE5B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0E6CE4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1839278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6CCED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4076F0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1FC309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14:paraId="7089EEAF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1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696952D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74</w:t>
            </w:r>
          </w:p>
        </w:tc>
      </w:tr>
      <w:tr w:rsidR="00D149FC" w:rsidRPr="00D149FC" w14:paraId="4C5D11A7" w14:textId="77777777" w:rsidTr="003F1DF0">
        <w:trPr>
          <w:trHeight w:val="270"/>
          <w:jc w:val="center"/>
        </w:trPr>
        <w:tc>
          <w:tcPr>
            <w:tcW w:w="6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EA402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A6CA61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EA30F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25CA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95A37" w14:textId="77777777" w:rsidR="00D149FC" w:rsidRPr="00D149FC" w:rsidRDefault="00D149FC" w:rsidP="003F1D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6F163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070AC0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90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3452E6" w14:textId="77777777" w:rsidR="00D149FC" w:rsidRPr="00D149FC" w:rsidRDefault="00D149FC" w:rsidP="003F1DF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49FC">
              <w:rPr>
                <w:rFonts w:ascii="Times New Roman" w:eastAsia="宋体" w:hAnsi="Times New Roman" w:cs="Times New Roman"/>
                <w:sz w:val="20"/>
                <w:szCs w:val="20"/>
              </w:rPr>
              <w:t>27.74</w:t>
            </w:r>
          </w:p>
        </w:tc>
      </w:tr>
    </w:tbl>
    <w:p w14:paraId="297B142D" w14:textId="77777777" w:rsidR="00D149FC" w:rsidRPr="00D149FC" w:rsidRDefault="00D149FC" w:rsidP="00D149FC">
      <w:pPr>
        <w:rPr>
          <w:rFonts w:ascii="Times New Roman" w:hAnsi="Times New Roman" w:cs="Times New Roman"/>
        </w:rPr>
      </w:pPr>
    </w:p>
    <w:p w14:paraId="073210F4" w14:textId="77777777" w:rsidR="00A16743" w:rsidRPr="00D149FC" w:rsidRDefault="0082115C"/>
    <w:sectPr w:rsidR="00A16743" w:rsidRPr="00D149FC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D52D3" w14:textId="77777777" w:rsidR="0082115C" w:rsidRDefault="0082115C" w:rsidP="00D149FC">
      <w:r>
        <w:separator/>
      </w:r>
    </w:p>
  </w:endnote>
  <w:endnote w:type="continuationSeparator" w:id="0">
    <w:p w14:paraId="667546F6" w14:textId="77777777" w:rsidR="0082115C" w:rsidRDefault="0082115C" w:rsidP="00D14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B6B9E" w14:textId="77777777" w:rsidR="0082115C" w:rsidRDefault="0082115C" w:rsidP="00D149FC">
      <w:r>
        <w:separator/>
      </w:r>
    </w:p>
  </w:footnote>
  <w:footnote w:type="continuationSeparator" w:id="0">
    <w:p w14:paraId="25766329" w14:textId="77777777" w:rsidR="0082115C" w:rsidRDefault="0082115C" w:rsidP="00D14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5D"/>
    <w:rsid w:val="001E64B0"/>
    <w:rsid w:val="002B17CE"/>
    <w:rsid w:val="0082115C"/>
    <w:rsid w:val="0085019A"/>
    <w:rsid w:val="00850E86"/>
    <w:rsid w:val="009E33D6"/>
    <w:rsid w:val="00BB28DB"/>
    <w:rsid w:val="00BC24E4"/>
    <w:rsid w:val="00C0595D"/>
    <w:rsid w:val="00D149FC"/>
    <w:rsid w:val="00ED32EE"/>
    <w:rsid w:val="00F918AD"/>
    <w:rsid w:val="00FA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1DA63"/>
  <w15:chartTrackingRefBased/>
  <w15:docId w15:val="{4CFB068C-A8E5-4B91-A996-7B7A0F5E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9F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3</cp:revision>
  <dcterms:created xsi:type="dcterms:W3CDTF">2020-01-13T08:36:00Z</dcterms:created>
  <dcterms:modified xsi:type="dcterms:W3CDTF">2020-03-10T14:06:00Z</dcterms:modified>
</cp:coreProperties>
</file>